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885" w:type="dxa"/>
        <w:tblInd w:w="-851" w:type="dxa"/>
        <w:tblLook w:val="04A0" w:firstRow="1" w:lastRow="0" w:firstColumn="1" w:lastColumn="0" w:noHBand="0" w:noVBand="1"/>
      </w:tblPr>
      <w:tblGrid>
        <w:gridCol w:w="563"/>
        <w:gridCol w:w="521"/>
        <w:gridCol w:w="521"/>
        <w:gridCol w:w="521"/>
        <w:gridCol w:w="521"/>
        <w:gridCol w:w="521"/>
        <w:gridCol w:w="521"/>
        <w:gridCol w:w="561"/>
        <w:gridCol w:w="521"/>
        <w:gridCol w:w="521"/>
        <w:gridCol w:w="521"/>
        <w:gridCol w:w="561"/>
        <w:gridCol w:w="521"/>
        <w:gridCol w:w="521"/>
        <w:gridCol w:w="521"/>
        <w:gridCol w:w="521"/>
        <w:gridCol w:w="561"/>
        <w:gridCol w:w="521"/>
        <w:gridCol w:w="561"/>
        <w:gridCol w:w="561"/>
        <w:gridCol w:w="56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480"/>
        <w:gridCol w:w="521"/>
        <w:gridCol w:w="521"/>
        <w:gridCol w:w="56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</w:tblGrid>
      <w:tr w:rsidR="00300858" w:rsidRPr="00DB76D4" w:rsidTr="00DB76D4">
        <w:trPr>
          <w:trHeight w:val="312"/>
        </w:trPr>
        <w:tc>
          <w:tcPr>
            <w:tcW w:w="14885" w:type="dxa"/>
            <w:gridSpan w:val="61"/>
            <w:noWrap/>
            <w:hideMark/>
          </w:tcPr>
          <w:p w:rsidR="00300858" w:rsidRPr="00DB76D4" w:rsidRDefault="0030085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B76D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1 Table. Maximum likelihood parameter estimates and </w:t>
            </w:r>
            <w:proofErr w:type="spellStart"/>
            <w:r w:rsidRPr="00DB76D4">
              <w:rPr>
                <w:rFonts w:ascii="Arial" w:hAnsi="Arial" w:cs="Arial"/>
                <w:b/>
                <w:bCs/>
                <w:sz w:val="24"/>
                <w:szCs w:val="24"/>
              </w:rPr>
              <w:t>AICc</w:t>
            </w:r>
            <w:proofErr w:type="spellEnd"/>
            <w:r w:rsidRPr="00DB76D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ranks and weights for genus abundance distributions across all samples.</w:t>
            </w:r>
          </w:p>
        </w:tc>
      </w:tr>
      <w:tr w:rsidR="00DB76D4" w:rsidRPr="00DB76D4" w:rsidTr="00DB76D4">
        <w:trPr>
          <w:trHeight w:val="312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b/>
                <w:bCs/>
                <w:sz w:val="8"/>
                <w:szCs w:val="8"/>
              </w:rPr>
            </w:pPr>
            <w:r w:rsidRPr="00DB76D4">
              <w:rPr>
                <w:b/>
                <w:bCs/>
                <w:sz w:val="8"/>
                <w:szCs w:val="8"/>
              </w:rPr>
              <w:t>Model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H1.1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H1.2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H1.3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H1.4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H1.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H1.6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H1.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H1.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H1.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H1.1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H2.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H2.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H2.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H2.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H2.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H3.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H3.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H3.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H3.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H3.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C1.1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C1.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C1.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C1.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C1.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C1.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C1.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C1.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C1.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C1.1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C2.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C2.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C2.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C2.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C2.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C3.1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C3.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C3.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C3.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C3.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B1.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B1.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B1.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B1.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B1.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B1.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B1.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B1.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B1.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B1.1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B2.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B2.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B2.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B2.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B2.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B3.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B3.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B3.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B3.4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B3.5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Broken Stick N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7524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4376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3862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8649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217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357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15285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584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067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5728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14499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6545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888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9857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98963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02395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5989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08025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4607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04977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548.0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861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288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63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14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29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56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72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34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05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345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69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650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27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44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736.0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937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86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6713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21978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92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387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9921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834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3859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399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825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8157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04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60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21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5399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37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15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11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563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199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28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771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8814.0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Broken Stick S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68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5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9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55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2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68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35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37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77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7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3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5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63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4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5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67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6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19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8.0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07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4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7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0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85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5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8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0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6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69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69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7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57.0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3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47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8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4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1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0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05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58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6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6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3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25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9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7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8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9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6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7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5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38.0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 xml:space="preserve">Broken Stick Log </w:t>
            </w:r>
            <w:proofErr w:type="spellStart"/>
            <w:r w:rsidRPr="00DB76D4">
              <w:rPr>
                <w:sz w:val="8"/>
                <w:szCs w:val="8"/>
              </w:rPr>
              <w:t>Lik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373.75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260.61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92.69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150.93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933.0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539.8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948.9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902.9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086.5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403.4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4140.3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674.8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201.9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947.1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995.8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919.3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91.9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552.6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4253.37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806.3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665.28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78.2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053.1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785.0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22.8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67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521.2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98.3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040.6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566.4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428.3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74.7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091.0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93.9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152.1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078.66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47.1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54.7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669.29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4247.2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37.7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515.2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4268.2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52.8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533.5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66.0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091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867.5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75.0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294.6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87.2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54.3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35.5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532.8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36.2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722.6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279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83.2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17.99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997.53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proofErr w:type="spellStart"/>
            <w:r w:rsidRPr="00DB76D4">
              <w:rPr>
                <w:sz w:val="8"/>
                <w:szCs w:val="8"/>
              </w:rPr>
              <w:t>Geom</w:t>
            </w:r>
            <w:proofErr w:type="spellEnd"/>
            <w:r w:rsidRPr="00DB76D4">
              <w:rPr>
                <w:sz w:val="8"/>
                <w:szCs w:val="8"/>
              </w:rPr>
              <w:t xml:space="preserve"> Series k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1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proofErr w:type="spellStart"/>
            <w:r w:rsidRPr="00DB76D4">
              <w:rPr>
                <w:sz w:val="8"/>
                <w:szCs w:val="8"/>
              </w:rPr>
              <w:t>Geom</w:t>
            </w:r>
            <w:proofErr w:type="spellEnd"/>
            <w:r w:rsidRPr="00DB76D4">
              <w:rPr>
                <w:sz w:val="8"/>
                <w:szCs w:val="8"/>
              </w:rPr>
              <w:t xml:space="preserve"> Series Log </w:t>
            </w:r>
            <w:proofErr w:type="spellStart"/>
            <w:r w:rsidRPr="00DB76D4">
              <w:rPr>
                <w:sz w:val="8"/>
                <w:szCs w:val="8"/>
              </w:rPr>
              <w:t>Lik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358.33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246.8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79.41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138.86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922.9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527.2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936.2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proofErr w:type="spellStart"/>
            <w:r w:rsidRPr="00DB76D4">
              <w:rPr>
                <w:sz w:val="8"/>
                <w:szCs w:val="8"/>
              </w:rPr>
              <w:t>na</w:t>
            </w:r>
            <w:proofErr w:type="spellEnd"/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073.1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388.86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4127.9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632.0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184.7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926.9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979.57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906.3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80.4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542.1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4227.6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794.7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647.82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58.3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031.0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762.0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07.0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48.0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504.5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77.1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020.0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540.5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407.7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58.6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071.0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78.4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13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055.87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31.7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46.3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643.2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4227.6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09.5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490.9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4244.2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33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509.3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46.5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069.9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846.1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53.3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273.7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63.0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22.2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00.2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91.6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07.6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696.9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254.2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60.6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774.79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960.28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Log Series alpha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7524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4376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3862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8649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217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357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15285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584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067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5728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14499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6545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888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9857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98963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02395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5989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08025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4607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04977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548.0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861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288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63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14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29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56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72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34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05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345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69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650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27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44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736.0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937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86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6713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21978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92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387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9921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834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3859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399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825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8157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04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60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21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5399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37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15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11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563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199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28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771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8814.0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 xml:space="preserve">Log Series Log </w:t>
            </w:r>
            <w:proofErr w:type="spellStart"/>
            <w:r w:rsidRPr="00DB76D4">
              <w:rPr>
                <w:sz w:val="8"/>
                <w:szCs w:val="8"/>
              </w:rPr>
              <w:t>Lik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16.12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30.93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25.58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54.21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02.9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38.2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59.9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286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76.2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83.8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951.7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10.4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21.4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799.8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95.46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13.0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15.6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78.2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995.46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748.5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80.4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22.1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49.9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01.7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512.6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46.1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41.3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75.5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94.8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09.2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49.8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691.4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24.3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52.9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97.6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39.74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101.6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640.4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593.7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63.9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598.5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62.9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928.8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18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61.1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25.5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51.0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642.6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83.5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15.6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56.7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323.6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551.3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61.6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83.8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596.0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87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599.1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96.17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93.25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MSZM theta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7524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4376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3862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8649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217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357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15285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584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067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5728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14499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6545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888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9857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98963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02395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5989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08025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4607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04977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548.0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861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288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63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14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29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56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72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34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05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345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69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650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27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44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736.0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937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86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6713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21978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92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387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9921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834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3859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399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825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8157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04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60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21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5399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37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15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11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563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199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28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771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8814.0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 xml:space="preserve">MSZM Log </w:t>
            </w:r>
            <w:proofErr w:type="spellStart"/>
            <w:r w:rsidRPr="00DB76D4">
              <w:rPr>
                <w:sz w:val="8"/>
                <w:szCs w:val="8"/>
              </w:rPr>
              <w:t>Lik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17.67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32.27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26.86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55.28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03.7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39.4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61.1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315.0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77.4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85.29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952.8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15.9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23.2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02.0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97.09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14.2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16.6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79.1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998.29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749.5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82.29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24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52.5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04.5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514.4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48.3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43.1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78.0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97.2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12.5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52.1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693.1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26.6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54.6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00.1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42.42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103.2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640.9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596.8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65.9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602.2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65.7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931.5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20.8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63.9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27.7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53.5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644.9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86.1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17.9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59.8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328.1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556.1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67.2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87.6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599.0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90.4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601.9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01.79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98.07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Pareto shape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6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7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5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6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6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7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6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4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6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6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6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6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6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6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5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9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Pareto scale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 xml:space="preserve">Pareto Log </w:t>
            </w:r>
            <w:proofErr w:type="spellStart"/>
            <w:r w:rsidRPr="00DB76D4">
              <w:rPr>
                <w:sz w:val="8"/>
                <w:szCs w:val="8"/>
              </w:rPr>
              <w:t>Lik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05.15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69.99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89.31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22.57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80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32.8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709.7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788.6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40.1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36.1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767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612.7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41.9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608.3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726.1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640.4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78.36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60.0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21.5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593.9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674.13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251.0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00.7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692.1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360.3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557.0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536.1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580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66.3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621.7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05.1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82.4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76.9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563.4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72.8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18.93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976.8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71.4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71.9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607.5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07.9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11.8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665.0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258.3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96.6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48.3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24.9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82.9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55.2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13.9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261.2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149.5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367.6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556.9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351.2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47.5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79.9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09.3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682.8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36.24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Pois-Log mu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.16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71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5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44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2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0.6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2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.9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3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4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4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.1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9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6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2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57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.1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07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3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.23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7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.4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.2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.0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.0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.1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.0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.2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7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.1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.5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.3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.2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8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.15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2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.6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3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7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5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2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8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9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0.7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9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7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.2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0.9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.2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9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8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6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0.3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5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.1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.3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.05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.11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Pois-Log sigma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88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9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77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82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7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37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9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0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7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87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9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6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9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9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8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9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8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9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9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9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54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1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6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6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5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4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5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6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6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6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6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5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5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64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8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8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4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8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8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3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5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2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5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0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6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5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2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3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1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3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2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8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4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3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5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56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.44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 xml:space="preserve">Pois-Log Log </w:t>
            </w:r>
            <w:proofErr w:type="spellStart"/>
            <w:r w:rsidRPr="00DB76D4">
              <w:rPr>
                <w:sz w:val="8"/>
                <w:szCs w:val="8"/>
              </w:rPr>
              <w:t>Lik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44.46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85.79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90.5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29.37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77.3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14.9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24.2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984.8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41.8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47.3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97.1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28.8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61.4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744.6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46.9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765.3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80.36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03.49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935.5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710.4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03.6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356.8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46.6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17.9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58.7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674.8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656.9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02.7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03.7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35.4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50.8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609.2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25.2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682.1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06.6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55.17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064.3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591.3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506.0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755.7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519.5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58.3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10.7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361.7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39.4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64.2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60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530.8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91.7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44.0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377.3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257.8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74.8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675.1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31.1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93.6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97.5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526.7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02.49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74.33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Lognormal s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1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17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15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21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2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1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3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9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2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2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2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1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2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29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2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1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4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3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74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6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7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7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7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7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7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6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7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7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4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5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9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6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6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9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7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9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5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5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6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7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9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9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6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1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7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Lognormal omega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22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21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1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15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97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3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1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19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2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9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2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2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1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2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1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37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26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3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6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6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9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9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9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9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9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9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95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2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9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1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6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9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7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9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7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9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6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6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7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7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7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9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8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8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 xml:space="preserve">Lognormal Log </w:t>
            </w:r>
            <w:proofErr w:type="spellStart"/>
            <w:r w:rsidRPr="00DB76D4">
              <w:rPr>
                <w:sz w:val="8"/>
                <w:szCs w:val="8"/>
              </w:rPr>
              <w:t>Lik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99.59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11.24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92.11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38.84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72.4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87.46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953.2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141.6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43.3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564.8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039.8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39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92.7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95.0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973.4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901.6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85.07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72.7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060.3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41.7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20.93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34.4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92.3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41.2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547.7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77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64.3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06.7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34.6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30.8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92.1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32.9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65.3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91.4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27.5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85.36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120.7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27.9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627.8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911.7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595.7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82.2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946.8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4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70.5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53.8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83.2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672.8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17.1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49.5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68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335.3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559.7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64.9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88.4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625.3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99.3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629.5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09.4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93.26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Power s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37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38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37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3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3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3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7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3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36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3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3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3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36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3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3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39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3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3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5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3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3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5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3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45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 xml:space="preserve">Power Log </w:t>
            </w:r>
            <w:proofErr w:type="spellStart"/>
            <w:r w:rsidRPr="00DB76D4">
              <w:rPr>
                <w:sz w:val="8"/>
                <w:szCs w:val="8"/>
              </w:rPr>
              <w:t>Lik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40.99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93.14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04.43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44.88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96.1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38.4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40.4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975.6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59.1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61.8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911.5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34.9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64.0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752.6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68.16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778.8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92.2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91.76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957.49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723.8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11.11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368.6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46.8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21.8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65.9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684.1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664.4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12.7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10.3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48.5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58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609.2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30.2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688.4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20.1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62.55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076.2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580.9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528.4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766.3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537.9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78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35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372.4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51.7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90.2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71.7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546.1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98.5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70.5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385.2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267.4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86.0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690.0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52.7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512.7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19.9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532.5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12.16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84.36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Weibull shape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1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4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4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6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3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5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4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5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4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44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Weibull scale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.58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.4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.97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.18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.1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.2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.9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.9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.9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2.5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7.6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6.7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.8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.1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.9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6.6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.7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.2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5.68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2.2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6.8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7.7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6.7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5.4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5.2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4.8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7.3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5.9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8.8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5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6.1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6.2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7.6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7.99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0.7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0.8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0.59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.4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2.1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6.8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.9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2.9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8.0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6.7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7.1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0.3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5.8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7.8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1.9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0.9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3.8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3.7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5.6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8.9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9.6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4.2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6.82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4.66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 xml:space="preserve">Weibull Log </w:t>
            </w:r>
            <w:proofErr w:type="spellStart"/>
            <w:r w:rsidRPr="00DB76D4">
              <w:rPr>
                <w:sz w:val="8"/>
                <w:szCs w:val="8"/>
              </w:rPr>
              <w:t>Lik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500.34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97.38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70.34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514.63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49.9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58.9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041.8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344.0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24.3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649.5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146.1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35.7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82.0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995.61</w:t>
            </w:r>
            <w:bookmarkStart w:id="0" w:name="_GoBack"/>
            <w:bookmarkEnd w:id="0"/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075.4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998.3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63.8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573.4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163.9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932.5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28.65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530.5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11.6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44.6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629.3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78.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74.7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11.1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51.7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933.5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518.5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33.1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90.2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90.1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53.1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97.64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194.1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99.8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757.6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050.4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08.2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625.4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3103.0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529.6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512.3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265.1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304.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816.7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33.5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573.9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571.1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427.9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658.6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875.8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572.9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766.1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423.2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1725.3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017.49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-2126.76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Broken Stick AIC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747.5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521.23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785.39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301.86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866.1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79.6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897.9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805.9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173.1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806.9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8280.6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349.6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403.8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894.3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991.6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838.6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783.87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105.37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8506.7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612.6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330.55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956.5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106.2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570.0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45.6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35.1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42.4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96.6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081.3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132.9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856.7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49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182.1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87.8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304.2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157.31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94.2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09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338.5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8494.4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75.4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030.5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8536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905.7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067.1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732.0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182.8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735.1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750.1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589.2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74.4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08.7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71.0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65.7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072.4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445.3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558.0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66.4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635.98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995.06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lastRenderedPageBreak/>
              <w:t xml:space="preserve">Broken Stick </w:t>
            </w:r>
            <w:proofErr w:type="spellStart"/>
            <w:r w:rsidRPr="00DB76D4">
              <w:rPr>
                <w:sz w:val="8"/>
                <w:szCs w:val="8"/>
              </w:rPr>
              <w:t>dAIC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33.17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77.22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802.74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852.7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701.0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409.9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74.4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24.6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888.8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30.59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41.7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20.1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15.9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673.5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35.39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53.7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823.1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81.3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59.7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20.8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978.27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450.3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00.7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81.8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520.9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817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966.1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831.4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44.6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885.4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642.3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980.5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24.1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856.8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54.5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15.43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936.4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762.5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90.7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275.3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655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602.8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202.2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384.9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69.8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831.3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29.0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65.2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235.5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57.2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648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405.6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731.8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947.7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366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46.2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94.1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743.6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266.36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18.56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 xml:space="preserve">Broken Stick </w:t>
            </w:r>
            <w:proofErr w:type="spellStart"/>
            <w:r w:rsidRPr="00DB76D4">
              <w:rPr>
                <w:sz w:val="8"/>
                <w:szCs w:val="8"/>
              </w:rPr>
              <w:t>df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Broken Stick AIC weight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DB76D4">
            <w:pPr>
              <w:rPr>
                <w:sz w:val="8"/>
                <w:szCs w:val="8"/>
              </w:rPr>
            </w:pPr>
            <w:r>
              <w:rPr>
                <w:sz w:val="8"/>
                <w:szCs w:val="8"/>
              </w:rPr>
              <w:t>1.1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proofErr w:type="spellStart"/>
            <w:r w:rsidRPr="00DB76D4">
              <w:rPr>
                <w:sz w:val="8"/>
                <w:szCs w:val="8"/>
              </w:rPr>
              <w:t>Geom</w:t>
            </w:r>
            <w:proofErr w:type="spellEnd"/>
            <w:r w:rsidRPr="00DB76D4">
              <w:rPr>
                <w:sz w:val="8"/>
                <w:szCs w:val="8"/>
              </w:rPr>
              <w:t xml:space="preserve"> Series AIC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718.66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495.6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760.83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279.74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847.9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56.5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874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proofErr w:type="spellStart"/>
            <w:r w:rsidRPr="00DB76D4">
              <w:rPr>
                <w:sz w:val="8"/>
                <w:szCs w:val="8"/>
              </w:rPr>
              <w:t>Inf</w:t>
            </w:r>
            <w:proofErr w:type="spellEnd"/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148.3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779.7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8257.8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266.1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371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855.8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961.1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814.6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762.87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086.2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8457.3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591.4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297.64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918.7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064.0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526.1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16.1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898.1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11.0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56.2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042.1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83.1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817.5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19.3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144.0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58.9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26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113.74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65.5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694.7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288.4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8457.3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21.0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983.8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8490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68.9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020.7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695.0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141.9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694.3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708.6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549.4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28.0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46.5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02.5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85.3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017.2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395.9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510.4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23.2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551.59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922.57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proofErr w:type="spellStart"/>
            <w:r w:rsidRPr="00DB76D4">
              <w:rPr>
                <w:sz w:val="8"/>
                <w:szCs w:val="8"/>
              </w:rPr>
              <w:t>Geom</w:t>
            </w:r>
            <w:proofErr w:type="spellEnd"/>
            <w:r w:rsidRPr="00DB76D4">
              <w:rPr>
                <w:sz w:val="8"/>
                <w:szCs w:val="8"/>
              </w:rPr>
              <w:t xml:space="preserve"> Series </w:t>
            </w:r>
            <w:proofErr w:type="spellStart"/>
            <w:r w:rsidRPr="00DB76D4">
              <w:rPr>
                <w:sz w:val="8"/>
                <w:szCs w:val="8"/>
              </w:rPr>
              <w:t>dAIC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04.33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51.59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778.19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830.57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682.8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386.8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50.9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proofErr w:type="spellStart"/>
            <w:r w:rsidRPr="00DB76D4">
              <w:rPr>
                <w:sz w:val="8"/>
                <w:szCs w:val="8"/>
              </w:rPr>
              <w:t>Inf</w:t>
            </w:r>
            <w:proofErr w:type="spellEnd"/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86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03.4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19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036.6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283.6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635.1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04.86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29.8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802.1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62.2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10.26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99.6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945.35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412.6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58.5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37.9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491.3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780.0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934.7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791.0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05.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835.6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603.1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950.4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86.1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827.9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14.2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271.86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907.7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747.9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40.6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238.2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601.0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56.1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56.3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348.1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23.3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794.3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288.1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24.4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94.1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17.4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601.6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343.4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663.2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867.4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310.8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696.7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46.6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700.4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81.97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46.07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proofErr w:type="spellStart"/>
            <w:r w:rsidRPr="00DB76D4">
              <w:rPr>
                <w:sz w:val="8"/>
                <w:szCs w:val="8"/>
              </w:rPr>
              <w:t>Geom</w:t>
            </w:r>
            <w:proofErr w:type="spellEnd"/>
            <w:r w:rsidRPr="00DB76D4">
              <w:rPr>
                <w:sz w:val="8"/>
                <w:szCs w:val="8"/>
              </w:rPr>
              <w:t xml:space="preserve"> Series </w:t>
            </w:r>
            <w:proofErr w:type="spellStart"/>
            <w:r w:rsidRPr="00DB76D4">
              <w:rPr>
                <w:sz w:val="8"/>
                <w:szCs w:val="8"/>
              </w:rPr>
              <w:t>df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proofErr w:type="spellStart"/>
            <w:r w:rsidRPr="00DB76D4">
              <w:rPr>
                <w:sz w:val="8"/>
                <w:szCs w:val="8"/>
              </w:rPr>
              <w:t>Geom</w:t>
            </w:r>
            <w:proofErr w:type="spellEnd"/>
            <w:r w:rsidRPr="00DB76D4">
              <w:rPr>
                <w:sz w:val="8"/>
                <w:szCs w:val="8"/>
              </w:rPr>
              <w:t xml:space="preserve"> Series AIC weight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Log Series AIC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634.24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663.87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53.17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10.43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07.9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78.4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721.9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74.9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54.4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69.7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905.5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22.8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44.9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601.6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792.9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628.0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33.3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58.47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992.9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499.1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62.81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46.3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01.8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05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027.3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94.2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84.7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53.0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91.7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20.6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01.7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384.9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50.7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07.9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97.3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81.49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205.3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282.8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189.49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729.8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99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27.8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859.6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39.1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24.2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53.1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04.1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287.2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969.1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833.3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15.5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649.3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04.7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25.2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69.7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194.1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77.1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200.2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94.36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988.5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 xml:space="preserve">Log Series </w:t>
            </w:r>
            <w:proofErr w:type="spellStart"/>
            <w:r w:rsidRPr="00DB76D4">
              <w:rPr>
                <w:sz w:val="8"/>
                <w:szCs w:val="8"/>
              </w:rPr>
              <w:t>dAIC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9.91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9.86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0.52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61.26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2.8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08.7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8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993.5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0.0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3.4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6.7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93.3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7.1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0.9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36.6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3.2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2.57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4.4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5.9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07.2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0.52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0.2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6.2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7.3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02.6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6.1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08.4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7.9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5.0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3.1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87.3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6.0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2.8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6.9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7.6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9.61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7.5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35.9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1.6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10.7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9.0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0.0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25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8.3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26.9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2.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0.3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17.2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4.6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01.4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9.1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6.2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5.5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07.2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63.3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4.9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3.2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7.4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4.74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12.0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 xml:space="preserve">Log Series </w:t>
            </w:r>
            <w:proofErr w:type="spellStart"/>
            <w:r w:rsidRPr="00DB76D4">
              <w:rPr>
                <w:sz w:val="8"/>
                <w:szCs w:val="8"/>
              </w:rPr>
              <w:t>df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Log Series AIC weight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MSZM AIC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637.35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666.55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55.73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12.57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09.5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80.8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724.2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632.0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56.9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72.5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907.7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33.9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48.5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606.0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796.19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630.4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35.36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60.2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998.5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501.1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66.59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51.1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07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11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030.8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98.7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88.3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58.1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96.4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27.0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06.3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388.3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55.2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11.2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02.2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86.84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208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283.9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195.66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733.9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206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33.5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865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43.7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29.9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57.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09.1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291.9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974.2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837.9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21.7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658.3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14.3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36.4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77.3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200.1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82.9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205.8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05.58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998.15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 xml:space="preserve">MSZM </w:t>
            </w:r>
            <w:proofErr w:type="spellStart"/>
            <w:r w:rsidRPr="00DB76D4">
              <w:rPr>
                <w:sz w:val="8"/>
                <w:szCs w:val="8"/>
              </w:rPr>
              <w:t>dAIC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3.02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22.54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3.09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63.41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4.4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1.1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00.7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050.7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2.6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6.2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8.8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04.4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0.7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5.2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39.9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5.5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4.6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6.1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1.5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09.2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4.3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4.9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1.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2.7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06.0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0.6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2.0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92.9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9.7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9.5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1.9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9.5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7.3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0.2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2.5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4.96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0.6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37.1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7.8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14.8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6.4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5.7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30.8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23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32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6.7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5.3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22.0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9.7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06.0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95.2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5.2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5.0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8.5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0.8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1.0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9.1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3.0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5.96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21.65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 xml:space="preserve">MSZM </w:t>
            </w:r>
            <w:proofErr w:type="spellStart"/>
            <w:r w:rsidRPr="00DB76D4">
              <w:rPr>
                <w:sz w:val="8"/>
                <w:szCs w:val="8"/>
              </w:rPr>
              <w:t>df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MZSM AIC weight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Pareto AIC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14.33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44.01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982.64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49.17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65.1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69.7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423.4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581.3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84.3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676.3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538.8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229.5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087.8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220.7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456.29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284.8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960.7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24.0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647.0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191.8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352.29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06.1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05.5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388.2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24.7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18.0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076.3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65.1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36.7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247.5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14.3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68.8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57.9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30.9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949.7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41.88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957.8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46.8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47.8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219.1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19.9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27.7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334.1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20.7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97.3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900.7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53.8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69.9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14.5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31.9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26.4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03.1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39.2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17.9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06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699.1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63.8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22.8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369.62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76.5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 xml:space="preserve">Pareto </w:t>
            </w:r>
            <w:proofErr w:type="spellStart"/>
            <w:r w:rsidRPr="00DB76D4">
              <w:rPr>
                <w:sz w:val="8"/>
                <w:szCs w:val="8"/>
              </w:rPr>
              <w:t>dAIC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 xml:space="preserve">Pareto </w:t>
            </w:r>
            <w:proofErr w:type="spellStart"/>
            <w:r w:rsidRPr="00DB76D4">
              <w:rPr>
                <w:sz w:val="8"/>
                <w:szCs w:val="8"/>
              </w:rPr>
              <w:t>df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Pareto AIC weight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Pois-Log AIC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92.93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75.61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85.02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662.76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58.7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33.9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652.4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973.7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87.6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898.79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798.3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61.8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26.9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493.2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697.9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534.6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64.7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611.0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875.1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424.8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11.23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17.7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97.2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39.9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21.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353.7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317.9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09.5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011.4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74.9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05.6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222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054.4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368.3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17.2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14.36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32.6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86.6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16.09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515.4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043.0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20.6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625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27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82.8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32.5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24.8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65.6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87.5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692.1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58.6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19.6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53.6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354.2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66.3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91.2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99.1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057.5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09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52.68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 xml:space="preserve">Pois-Log </w:t>
            </w:r>
            <w:proofErr w:type="spellStart"/>
            <w:r w:rsidRPr="00DB76D4">
              <w:rPr>
                <w:sz w:val="8"/>
                <w:szCs w:val="8"/>
              </w:rPr>
              <w:t>dAIC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8.6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1.6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02.38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3.6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93.6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64.2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29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92.4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03.3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22.4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9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2.3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9.1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2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1.6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9.8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04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6.97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28.0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2.9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8.94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1.5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1.7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1.7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96.6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5.6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1.6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4.3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4.7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27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1.2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3.5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6.5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7.3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67.5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2.48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74.8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9.7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68.2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6.3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23.1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2.9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1.2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06.7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5.4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1.8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1.0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5.7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2.9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60.2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2.2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6.4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4.3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6.2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59.8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2.1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5.3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4.7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9.38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6.18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 xml:space="preserve">Pois-Log </w:t>
            </w:r>
            <w:proofErr w:type="spellStart"/>
            <w:r w:rsidRPr="00DB76D4">
              <w:rPr>
                <w:sz w:val="8"/>
                <w:szCs w:val="8"/>
              </w:rPr>
              <w:t>df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Pois-log AIC weight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Lognormal AIC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803.21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826.49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88.23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881.71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49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978.9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910.5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287.3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690.6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133.7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083.7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82.0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89.5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794.1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950.87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807.2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74.16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49.4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124.6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687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45.88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73.0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88.6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86.4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099.5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58.9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32.8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17.5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73.3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65.6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88.3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69.8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34.7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86.9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59.2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74.74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245.4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59.9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259.7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827.5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95.6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68.5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897.8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86.0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45.1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11.7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70.6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349.6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038.2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03.1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40.0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674.6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23.5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533.9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80.8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254.7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602.6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263.1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22.83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990.55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 xml:space="preserve">Lognormal </w:t>
            </w:r>
            <w:proofErr w:type="spellStart"/>
            <w:r w:rsidRPr="00DB76D4">
              <w:rPr>
                <w:sz w:val="8"/>
                <w:szCs w:val="8"/>
              </w:rPr>
              <w:t>dAIC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88.88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82.49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05.59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2.55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3.8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09.2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87.1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06.0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06.3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7.4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44.8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2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1.7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73.3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4.5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22.3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3.4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25.4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7.6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5.5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3.6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6.8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83.0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8.2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4.8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0.8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6.4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2.4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36.6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8.1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74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0.9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76.8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5.9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9.4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32.86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7.6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13.0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11.8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08.4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5.6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40.7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63.6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5.3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47.7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1.0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16.7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79.6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23.7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1.2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3.6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1.5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4.3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6.0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4.3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55.5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8.8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0.3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3.21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14.04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 xml:space="preserve">Lognormal </w:t>
            </w:r>
            <w:proofErr w:type="spellStart"/>
            <w:r w:rsidRPr="00DB76D4">
              <w:rPr>
                <w:sz w:val="8"/>
                <w:szCs w:val="8"/>
              </w:rPr>
              <w:t>df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lastRenderedPageBreak/>
              <w:t>Lognormal AIC weight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Power AIC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83.99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88.28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10.86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691.77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94.3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78.9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682.8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953.2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20.2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25.6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825.1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71.8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30.1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507.3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738.3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559.6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86.57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85.5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916.9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449.6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24.22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39.2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95.6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45.6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33.8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370.3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330.9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27.5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022.7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99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19.1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220.4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062.4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379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42.3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27.1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54.5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63.9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58.8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534.7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077.9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58.8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673.1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46.8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05.4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82.5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45.4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94.3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99.0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43.1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72.5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36.8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74.1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382.2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07.5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27.5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41.8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067.0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26.33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70.73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 xml:space="preserve">Power </w:t>
            </w:r>
            <w:proofErr w:type="spellStart"/>
            <w:r w:rsidRPr="00DB76D4">
              <w:rPr>
                <w:sz w:val="8"/>
                <w:szCs w:val="8"/>
              </w:rPr>
              <w:t>dAIC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69.66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4.27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28.22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2.6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29.2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09.2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9.3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1.9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5.8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9.3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6.3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2.3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2.3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6.5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2.0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4.7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25.8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61.4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69.9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7.8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1.94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3.0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0.0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7.3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09.0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2.2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4.6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62.4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1.5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04.7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1.6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04.5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8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2.6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5.22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96.7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17.0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0.99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5.6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7.9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31.1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38.9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26.0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08.1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1.8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1.6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24.3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4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1.2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6.0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3.6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4.8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64.2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01.0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28.4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78.0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44.2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56.71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94.23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 xml:space="preserve">Power </w:t>
            </w:r>
            <w:proofErr w:type="spellStart"/>
            <w:r w:rsidRPr="00DB76D4">
              <w:rPr>
                <w:sz w:val="8"/>
                <w:szCs w:val="8"/>
              </w:rPr>
              <w:t>df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.0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Power AIC weight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Weibull AIC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04.7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998.79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44.71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33.27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03.8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121.8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087.7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692.0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852.6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303.1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296.2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75.5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68.2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995.2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154.9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000.6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31.67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150.8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331.87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869.0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061.31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065.1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27.3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093.2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262.7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60.9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53.4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26.3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07.5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871.0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41.0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70.2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84.5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84.2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710.2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99.3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392.4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603.7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519.28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104.9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20.5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254.8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210.1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063.4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028.8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34.2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612.9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637.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71.0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151.9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46.2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859.9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321.2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755.6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149.9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536.3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850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3454.7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039.01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257.54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 xml:space="preserve">Weibull </w:t>
            </w:r>
            <w:proofErr w:type="spellStart"/>
            <w:r w:rsidRPr="00DB76D4">
              <w:rPr>
                <w:sz w:val="8"/>
                <w:szCs w:val="8"/>
              </w:rPr>
              <w:t>dAIC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90.37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54.78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62.07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84.11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38.7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52.15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64.2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1110.7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68.3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26.82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57.4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46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80.3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74.4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98.61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15.7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70.9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826.8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84.83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77.2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09.03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58.9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821.7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05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37.93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42.8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77.1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61.2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70.8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23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826.7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01.4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826.5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53.2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60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57.42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34.6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56.92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71.44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885.8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00.6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827.0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875.9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42.6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831.4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33.5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59.08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867.5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56.55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20.06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19.84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56.7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582.0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37.7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443.49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837.2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86.61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31.97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669.39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781.04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 xml:space="preserve">Weibull </w:t>
            </w:r>
            <w:proofErr w:type="spellStart"/>
            <w:r w:rsidRPr="00DB76D4">
              <w:rPr>
                <w:sz w:val="8"/>
                <w:szCs w:val="8"/>
              </w:rPr>
              <w:t>df</w:t>
            </w:r>
            <w:proofErr w:type="spellEnd"/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2.00</w:t>
            </w:r>
          </w:p>
        </w:tc>
      </w:tr>
      <w:tr w:rsidR="00DB76D4" w:rsidRPr="00DB76D4" w:rsidTr="00DB76D4">
        <w:trPr>
          <w:trHeight w:val="300"/>
        </w:trPr>
        <w:tc>
          <w:tcPr>
            <w:tcW w:w="244" w:type="dxa"/>
            <w:noWrap/>
            <w:hideMark/>
          </w:tcPr>
          <w:p w:rsidR="00300858" w:rsidRPr="00DB76D4" w:rsidRDefault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Weibull AIC weight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1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7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3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5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242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  <w:tc>
          <w:tcPr>
            <w:tcW w:w="318" w:type="dxa"/>
            <w:noWrap/>
            <w:hideMark/>
          </w:tcPr>
          <w:p w:rsidR="00300858" w:rsidRPr="00DB76D4" w:rsidRDefault="00300858" w:rsidP="00300858">
            <w:pPr>
              <w:rPr>
                <w:sz w:val="8"/>
                <w:szCs w:val="8"/>
              </w:rPr>
            </w:pPr>
            <w:r w:rsidRPr="00DB76D4">
              <w:rPr>
                <w:sz w:val="8"/>
                <w:szCs w:val="8"/>
              </w:rPr>
              <w:t>0.00</w:t>
            </w:r>
          </w:p>
        </w:tc>
      </w:tr>
    </w:tbl>
    <w:p w:rsidR="00687BB1" w:rsidRPr="00300858" w:rsidRDefault="00687BB1">
      <w:pPr>
        <w:rPr>
          <w:sz w:val="10"/>
          <w:szCs w:val="10"/>
        </w:rPr>
      </w:pPr>
    </w:p>
    <w:sectPr w:rsidR="00687BB1" w:rsidRPr="00300858" w:rsidSect="00DB76D4">
      <w:pgSz w:w="16838" w:h="11906" w:orient="landscape"/>
      <w:pgMar w:top="567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0858"/>
    <w:rsid w:val="000312FB"/>
    <w:rsid w:val="00033923"/>
    <w:rsid w:val="000736DB"/>
    <w:rsid w:val="000C0B1A"/>
    <w:rsid w:val="000C1A92"/>
    <w:rsid w:val="000D58A7"/>
    <w:rsid w:val="000D7FC7"/>
    <w:rsid w:val="000F12AE"/>
    <w:rsid w:val="000F4007"/>
    <w:rsid w:val="000F6C52"/>
    <w:rsid w:val="001E2920"/>
    <w:rsid w:val="001F255A"/>
    <w:rsid w:val="00206B0B"/>
    <w:rsid w:val="002265B6"/>
    <w:rsid w:val="002346A2"/>
    <w:rsid w:val="0023771A"/>
    <w:rsid w:val="002624D8"/>
    <w:rsid w:val="002826FF"/>
    <w:rsid w:val="002845C0"/>
    <w:rsid w:val="002A650A"/>
    <w:rsid w:val="002D1946"/>
    <w:rsid w:val="002D4085"/>
    <w:rsid w:val="00300858"/>
    <w:rsid w:val="0031237F"/>
    <w:rsid w:val="0031285E"/>
    <w:rsid w:val="00312FB2"/>
    <w:rsid w:val="0033288A"/>
    <w:rsid w:val="003463FB"/>
    <w:rsid w:val="00372901"/>
    <w:rsid w:val="003939D7"/>
    <w:rsid w:val="003B53F0"/>
    <w:rsid w:val="003C2AD4"/>
    <w:rsid w:val="003E759C"/>
    <w:rsid w:val="00400F5F"/>
    <w:rsid w:val="004222E3"/>
    <w:rsid w:val="00467F8F"/>
    <w:rsid w:val="00492093"/>
    <w:rsid w:val="004C5C2A"/>
    <w:rsid w:val="004D5E79"/>
    <w:rsid w:val="004F1A34"/>
    <w:rsid w:val="005610FF"/>
    <w:rsid w:val="0059104D"/>
    <w:rsid w:val="005B565D"/>
    <w:rsid w:val="005E7963"/>
    <w:rsid w:val="00606E1D"/>
    <w:rsid w:val="00652528"/>
    <w:rsid w:val="00687BB1"/>
    <w:rsid w:val="006E446A"/>
    <w:rsid w:val="006E7C74"/>
    <w:rsid w:val="007063DA"/>
    <w:rsid w:val="00724D49"/>
    <w:rsid w:val="00732E7F"/>
    <w:rsid w:val="00741769"/>
    <w:rsid w:val="0075735C"/>
    <w:rsid w:val="00764B50"/>
    <w:rsid w:val="007832D3"/>
    <w:rsid w:val="00847CA6"/>
    <w:rsid w:val="00861062"/>
    <w:rsid w:val="00876316"/>
    <w:rsid w:val="009069EA"/>
    <w:rsid w:val="0091152A"/>
    <w:rsid w:val="00941F2E"/>
    <w:rsid w:val="009469B6"/>
    <w:rsid w:val="0099557E"/>
    <w:rsid w:val="00A0601D"/>
    <w:rsid w:val="00A41C11"/>
    <w:rsid w:val="00A45CDF"/>
    <w:rsid w:val="00A4656D"/>
    <w:rsid w:val="00AC4B2D"/>
    <w:rsid w:val="00B62C85"/>
    <w:rsid w:val="00B85BDB"/>
    <w:rsid w:val="00BA3053"/>
    <w:rsid w:val="00BB1741"/>
    <w:rsid w:val="00BD40F6"/>
    <w:rsid w:val="00BE7AC5"/>
    <w:rsid w:val="00C01063"/>
    <w:rsid w:val="00C029EE"/>
    <w:rsid w:val="00C02CA1"/>
    <w:rsid w:val="00C12081"/>
    <w:rsid w:val="00C30AFF"/>
    <w:rsid w:val="00C42DF4"/>
    <w:rsid w:val="00C5531A"/>
    <w:rsid w:val="00C65CCC"/>
    <w:rsid w:val="00C86167"/>
    <w:rsid w:val="00C9369C"/>
    <w:rsid w:val="00CA4403"/>
    <w:rsid w:val="00CE1517"/>
    <w:rsid w:val="00CE6F47"/>
    <w:rsid w:val="00D046AA"/>
    <w:rsid w:val="00D27424"/>
    <w:rsid w:val="00D3176B"/>
    <w:rsid w:val="00D3527A"/>
    <w:rsid w:val="00D46AAE"/>
    <w:rsid w:val="00D811FD"/>
    <w:rsid w:val="00DB76D4"/>
    <w:rsid w:val="00DC5EFE"/>
    <w:rsid w:val="00DE14F3"/>
    <w:rsid w:val="00DF6E18"/>
    <w:rsid w:val="00E0097D"/>
    <w:rsid w:val="00E47F5C"/>
    <w:rsid w:val="00E779B0"/>
    <w:rsid w:val="00E83D00"/>
    <w:rsid w:val="00E9165D"/>
    <w:rsid w:val="00EB1460"/>
    <w:rsid w:val="00F171BF"/>
    <w:rsid w:val="00F23671"/>
    <w:rsid w:val="00F310E7"/>
    <w:rsid w:val="00F640A3"/>
    <w:rsid w:val="00F829B8"/>
    <w:rsid w:val="00FA065B"/>
    <w:rsid w:val="00FC6311"/>
    <w:rsid w:val="00FE0208"/>
    <w:rsid w:val="00FE1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E01AE"/>
  <w15:chartTrackingRefBased/>
  <w15:docId w15:val="{67C13F4D-ACF5-4DF0-ADEB-EDA565062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75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715</Words>
  <Characters>21179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Lab</dc:creator>
  <cp:keywords/>
  <dc:description/>
  <cp:lastModifiedBy>Mitchell Lab</cp:lastModifiedBy>
  <cp:revision>1</cp:revision>
  <dcterms:created xsi:type="dcterms:W3CDTF">2018-05-02T03:57:00Z</dcterms:created>
  <dcterms:modified xsi:type="dcterms:W3CDTF">2018-05-02T04:09:00Z</dcterms:modified>
</cp:coreProperties>
</file>